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0A" w:rsidRPr="00B05324" w:rsidRDefault="00D05A0A" w:rsidP="00D05A0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368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73687D">
        <w:rPr>
          <w:rFonts w:ascii="Times New Roman" w:hAnsi="Times New Roman"/>
          <w:b/>
          <w:sz w:val="24"/>
          <w:szCs w:val="24"/>
        </w:rPr>
        <w:t>.</w:t>
      </w:r>
      <w:r w:rsidRPr="008E05C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8E05CD">
        <w:rPr>
          <w:rFonts w:ascii="Times New Roman" w:hAnsi="Times New Roman"/>
          <w:sz w:val="24"/>
          <w:szCs w:val="24"/>
        </w:rPr>
        <w:t xml:space="preserve">ategories </w:t>
      </w:r>
      <w:r>
        <w:rPr>
          <w:rFonts w:ascii="Times New Roman" w:hAnsi="Times New Roman"/>
          <w:sz w:val="24"/>
          <w:szCs w:val="24"/>
        </w:rPr>
        <w:t xml:space="preserve">in the “Biological Process” gene ontology, which are </w:t>
      </w:r>
      <w:r w:rsidRPr="008E05CD">
        <w:rPr>
          <w:rFonts w:ascii="Times New Roman" w:hAnsi="Times New Roman"/>
          <w:sz w:val="24"/>
          <w:szCs w:val="24"/>
        </w:rPr>
        <w:t xml:space="preserve">enriched </w:t>
      </w:r>
      <w:r>
        <w:rPr>
          <w:rFonts w:ascii="Times New Roman" w:hAnsi="Times New Roman"/>
          <w:sz w:val="24"/>
          <w:szCs w:val="24"/>
        </w:rPr>
        <w:t>among</w:t>
      </w:r>
      <w:r w:rsidRPr="008E05CD">
        <w:rPr>
          <w:rFonts w:ascii="Times New Roman" w:hAnsi="Times New Roman"/>
          <w:sz w:val="24"/>
          <w:szCs w:val="24"/>
        </w:rPr>
        <w:t xml:space="preserve"> genes differentially expressed in </w:t>
      </w:r>
      <w:r>
        <w:rPr>
          <w:rFonts w:ascii="Times New Roman" w:hAnsi="Times New Roman"/>
          <w:sz w:val="24"/>
          <w:szCs w:val="24"/>
        </w:rPr>
        <w:t xml:space="preserve">two or more cell lines after overexpression of </w:t>
      </w:r>
      <w:r w:rsidRPr="0073687D">
        <w:rPr>
          <w:rFonts w:ascii="Times New Roman" w:hAnsi="Times New Roman"/>
          <w:i/>
          <w:sz w:val="24"/>
          <w:szCs w:val="24"/>
        </w:rPr>
        <w:t>RUNX2</w:t>
      </w:r>
      <w:r w:rsidRPr="0024346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using a hypergeometric test implemented in </w:t>
      </w:r>
      <w:r w:rsidRPr="00E96822">
        <w:rPr>
          <w:rFonts w:ascii="Times New Roman" w:hAnsi="Times New Roman"/>
          <w:i/>
          <w:sz w:val="24"/>
          <w:szCs w:val="24"/>
        </w:rPr>
        <w:t>FUNC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0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78"/>
        <w:gridCol w:w="1466"/>
        <w:gridCol w:w="6535"/>
      </w:tblGrid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</w:rPr>
            </w:pPr>
            <w:r w:rsidRPr="004E5352">
              <w:rPr>
                <w:rFonts w:ascii="Times New Roman" w:hAnsi="Times New Roman"/>
                <w:b/>
                <w:bCs/>
                <w:color w:val="000000"/>
                <w:sz w:val="28"/>
              </w:rPr>
              <w:t>GO term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</w:rPr>
            </w:pPr>
            <w:r w:rsidRPr="004E5352">
              <w:rPr>
                <w:rFonts w:ascii="Times New Roman" w:hAnsi="Times New Roman"/>
                <w:b/>
                <w:bCs/>
                <w:color w:val="000000"/>
                <w:sz w:val="28"/>
              </w:rPr>
              <w:t>p-value</w:t>
            </w:r>
          </w:p>
        </w:tc>
        <w:tc>
          <w:tcPr>
            <w:tcW w:w="6535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8"/>
              </w:rPr>
            </w:pPr>
            <w:r w:rsidRPr="004E5352">
              <w:rPr>
                <w:rFonts w:ascii="Times New Roman" w:hAnsi="Times New Roman"/>
                <w:b/>
                <w:bCs/>
                <w:color w:val="000000"/>
                <w:sz w:val="28"/>
              </w:rPr>
              <w:t>Genes in category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01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RX; MT-ATP6; MT-ATP8; MT-CO1; MT-CO2; MT-CO3; MT-CYB; MT-ND1; MT-ND2; MT-ND4; MT-ND4L; MT-ND5; MT-ND6; TXNRD1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HGEF2; CCNA2; CCNL1; CDC6; CDCA5; CDKN2C; CDT1; CTGF; DDIT3; DST; DYNC1H1; E2F1; ESPL1; FANCI; FOSL1; FOXM1; GADD45A; GADD45B; GTSE1; ID3; IGF2; IL1A; IL8; INCENP; IRF1; JMY; JUNB; KIAA0101; KIF18B; KIF20A; LIG1; MACF1; MCM2; MCM3; MCM5; MKI67; MYBL2; NCAPD2; NCAPH; NGFR; PKMYT1; PLK1; PLK2; PLK3; POLE; PPM1D; PPP1R15A; PRKAB1; RRM2; SESN2; SPAG5; TACC3; TGFB2; THBS1; TICRR; TIMELESS; TNFAIP3; TSPYL2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ell-substrate junction assembly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06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ST; LAMA5; LAMB3; MACF1; MMP14; PTPRJ; THBS1; VEGF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regulation of protein phosphorylat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F3; ATF4; BDKRB2; CCNA2; CCNL1; CD44; CDC6; CDKN2C; CTGF; DDIT3; DKK1; DUSP10; DUSP4; DUSP5; ENPP1; ERBB3; GADD45A; GADD45B; IGF2; IGFBP3; IL11; IL23A; IL6; IL8; NRG1; PDGFA; PKMYT1; PLK1; PTPRJ; RELN; SPRY4; TGFB2; THBS1; TNFAIP3; TRIB3; TSPYL2; VEGFA; WNT5A; ZFYVE28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N; AMIGO2; ANGPTL4; ARHGEF2; ATF4; AXL; BDKRB2; BIRC3; CD44; CDKN2C; CEBPB; CSRNP1; CTGF; CTH; DDIT3; DSP; E2F1; EGR1; ERBB3; ESPL1; F3; FOSL1; GADD45A; GADD45B; HMOX1; ID3; IGFBP3; IL1A; IL6; IRF1; JMY; KALRN; KLF10; LMNB1; MMP9; NGFR; NQO1; NRG1; NUAK2; PHLDA1; PHLDA3; PLK1; PLK2; PLK3; PMAIP1; PPP1R15A; SNAI2; STK17B; TGFB2; THBS1; TNFAIP3; TNFRSF10D; TNS4; TRAF1; TRIB3; TSC22D1; UNC5B; VDR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ellular component movement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2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L2; ARC; AXL; COL1A1; CTGF; DNAH17; DPYSL3; DSP; DST; DYNC1H1; EFNB2; F3; FAT1; FMNL1; FSCN1; HBEGF; HMOX1; ICAM1; IGFBP3; IL23A; IL6; IL8; ITGAM; JMY; KIF18B; KIF20A; KIF26B; LAMA5; LRP1; MACF1; MMP14; MMP9; NAV1; NRG1; PDGFA; PLAU; PLAUR; PLXNA4; PTPRJ; RELN; ROBO4; SHROOM2; SLC3A2; SNAI2; SPOCK1; SYNE2; TGFB2; THBS1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blood vessel development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2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GPTL4; COL1A1; CTGF; DDIT3; EFNB2; EGR1; F3; FOSL1; FOXM1; HMOX1; IL1A; IL6; IL8; JUNB; KLF5; LAMA5; LRP1; MMP14; PDGFA; PTPRJ; ROBO4; STRA6; TGFB2; THBS1; TIPARP; TNFAIP3; VEGFA; WNT5A</w:t>
            </w:r>
          </w:p>
        </w:tc>
      </w:tr>
      <w:tr w:rsidR="00D05A0A" w:rsidRPr="003B64C7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regulation of leukocyte migrat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6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HMOX1; ICAM1; IL23A; IL6; IL8; PTPRJ; THBS1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09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N; ANGPTL4; ARHGEF2; ATF3; ATF4; AXL; BDKRB2; BIRC3; CCNA2; CD44; CDCA5; CEBPB; COL1A1; CTGF; CTH; DCBLD2; DDIT3; DMBT1; DOCK9; DPYSL3; DST; DUSP10; DUSP4; E2F1; EGR1; ERBB3; F3; FANCI; FOSL1; FOXM1; GABARAPL1; GADD45A; GADD45B; GTSE1; HBEGF; HMOX1; ICAM1; ID3; IGF2; IL11; IL1A; IL1R1; IL23A; IL6; IL8; IRF1; ITGA2; ITGAM; JMY; KIAA0101; LIG1; MACF1; MAFF; MKI67; MMP14; MT2A; NFKBIB; NQO1; NR1D1; NRG1; NT5E; NUAK2; PDGFA; PHLDA3; PLA2G4C; PLAU; PLAUR; PLK1; PLK3; PMAIP1; POLE; PPP1R15A; PTPRJ; RELN; SEMA7A; SLC3A2; SNAI2; STC2; TACC3; TGFB2; THBS1; TICRR; TIMELESS; TNFAIP3; TRIB3; TRPV2; TSPYL2; TXNRD1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BL2; ALPK2; ATF3; ATF4; AXL; BDKRB2; CCNA2; CCNL1; CD44; CDC6; CDKN2C; CTGF; DDIT3; DKK1; DUSP10; DUSP4; DUSP5; ENPP1; ERBB3; GADD45A; GADD45B; IGF2; IGFBP3; IL11; IL23A; IL6; IL8; IRF1; KALRN; NRG1; NUAK2; PDGFA; PKMYT1; PLK1; PLK2; </w:t>
            </w: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PLK3; PRKAB1; PTPRJ; RELN; RIOK3; SPRY4; STK17B; TGFB2; THBS1; TNFAIP3; TRIB3; TSPYL2; VEGFA; WNK2; WNT5A; ZFYVE28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itochondrial electron transport, NADH to ubiquinone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7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T-ND1; MT-ND2; MT-ND4; MT-ND4L; MT-ND5; MT-ND6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08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L2; AMIGO2; AXL; CD44; CLDN1; COL12A1; COL1A1; COL6A3; COL7A1; CTGF; DCBLD2; DSP; DST; EFNB2; ERBB3; FAT1; FAT3; ICAM1; IL8; ITGA2; ITGAM; KIF26B; LAMA5; LAMB3; MACF1; MEGF10; MMP14; NRG1; PLAU; PTPRJ; RELN; RND3; SDK2; SNAI2; SPOCK1; TGFB2; THBS1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ircadian rhythm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01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HLHE40; BHLHE41; DDC; EGR1; IL6; NR1D1; PER1; TIMELESS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regulation of cell growth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KN2C; CTGF; DCBLD2; ENPP1; FOXM1; HBEGF; IGFBP3; MMP14; NRG1; PLXNA4; PTPRJ; SEMA7A; SPOCK1; TGFB2; TRPV2; TSPYL2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0orf2; CDC6; CDT1; CTGF; ID3; IL6; KIAA0101; LIG1; MCM2; MCM3; MCM5; PDGFA; POLE; RRM2; TICRR; TK1; TSPYL2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L2; AEN; AGPAT9; ANGPTL4; ARC; ARHGEF2; ASB2; ATF3; ATF4; ATP6V0D2; ATP6V0E2; AXL; BDKRB2; BIRC3; CCNA2; CD44; CDC42EP3; COL1A1; CRABP2; CSRNP1; CTGF; CTH; DCBLD2; DDC; DDIT3; DKK1; DLK1; DMBT1; DNAH17; DOCK9; DRAXIN; DSP; DST; DUSP10; DUSP4; DUSP5; EFNB2; EGR1; ENPP1; ERBB3; F3; FAT1; FBN1; FOSL1; FOXM1; GABARAPL1; GADD45A; GADD45B; GDF15; GJB2; GPR84; GPRC5C; GTSE1; HBEGF; HMOX1; ICAM1; IGF2; IGFBP3; IL11; IL1A; IL1R1; IL23A; IL6; IL8; IRF1; ITGA2; ITGAM; JUNB; KALRN; KLF10; KLF6; KLF9; LAMA5; LPAR6; LRP1; MACF1; MLL2; MT2A; NFAT5; NFKBIB; NGFR; NQO1; NR1D1; NR1D2; NRG1; NUAK2; PDGFA; PER1; PHLDA3; PLA2G4C; PLAU; PLAUR; PLK2; PLK3; PLXNA4; PMAIP1; PPP1R15A; PRKAB1; PTPRJ; RELN; RND3; RRAD; SEMA7A; SNAI2; SPAG5; SPOCK1; SPRY4; STC2; STK17B; TBC1D5; TENM4; TGFB2; THBS1; TIPARP; TNFAIP3; TNFRSF10D; TRAF1; TRIB3; TSPYL2; TXNRD1; UNC5B; VDR; VEGFA; WNK2; WNT5A; ZFYVE28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L2; COL1A1; COL6A3; DPYSL3; DRAXIN; EFNB2; F3; FOSL1; IL23A; IL6; IL8; ITGA2; ITGAM; NGFR; PDGFA; PLAU; PLAUR; PLXNA4; PTPRJ; RELN; SEMA7A; TGFB2; THBS1; UNC5B; VEGFA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regulation of cyclin-dependent protein kinase activity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6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NA2; CCNL1; CDC6; CDKN2C; GADD45A; PKMYT1; PLK1; TNFAIP3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skeletal system development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0.0000006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44; COL11A2; COL12A1; COL1A1; CSRNP1; CTGF; DLK1; FBN1; IGF2; KIAA1217; KLF10; LUM; MMP13; MMP9; SNAI2; TGFB2; THBS1; TIPARP; VDR; WNT5A</w:t>
            </w:r>
          </w:p>
        </w:tc>
      </w:tr>
      <w:tr w:rsidR="00D05A0A" w:rsidRPr="004E5352" w:rsidTr="00D62BF6">
        <w:trPr>
          <w:trHeight w:val="485"/>
        </w:trPr>
        <w:tc>
          <w:tcPr>
            <w:tcW w:w="2178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5352">
              <w:rPr>
                <w:rFonts w:ascii="Times New Roman" w:hAnsi="Times New Roman"/>
                <w:color w:val="000000"/>
                <w:sz w:val="20"/>
                <w:szCs w:val="20"/>
              </w:rPr>
              <w:t>G1/S transition of mitotic cell cycle</w:t>
            </w:r>
          </w:p>
        </w:tc>
        <w:tc>
          <w:tcPr>
            <w:tcW w:w="1466" w:type="dxa"/>
            <w:noWrap/>
            <w:vAlign w:val="center"/>
          </w:tcPr>
          <w:p w:rsidR="00D05A0A" w:rsidRPr="004E5352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0007</w:t>
            </w:r>
          </w:p>
        </w:tc>
        <w:tc>
          <w:tcPr>
            <w:tcW w:w="6535" w:type="dxa"/>
            <w:noWrap/>
            <w:vAlign w:val="center"/>
          </w:tcPr>
          <w:p w:rsidR="00D05A0A" w:rsidRPr="001E4900" w:rsidRDefault="00D05A0A" w:rsidP="00D62BF6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E490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C6; CDCA5; CDKN2C; CDT1; E2F1; GTSE1; MCM2; MCM3; MCM5; PKMYT1; PLK2; PLK3; POLE; RRM2</w:t>
            </w:r>
          </w:p>
        </w:tc>
      </w:tr>
    </w:tbl>
    <w:p w:rsidR="00D05A0A" w:rsidRDefault="00D05A0A" w:rsidP="00D05A0A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A82D1E" w:rsidRDefault="00A82D1E">
      <w:bookmarkStart w:id="0" w:name="_GoBack"/>
      <w:bookmarkEnd w:id="0"/>
    </w:p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A0A"/>
    <w:rsid w:val="00954AAD"/>
    <w:rsid w:val="00A82D1E"/>
    <w:rsid w:val="00D0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0A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0A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8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7:00Z</dcterms:created>
  <dcterms:modified xsi:type="dcterms:W3CDTF">2013-11-13T13:27:00Z</dcterms:modified>
</cp:coreProperties>
</file>